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D51" w:rsidRPr="00241F99" w:rsidRDefault="005E5D51" w:rsidP="005E5D5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41F9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.</w:t>
      </w:r>
      <w:proofErr w:type="gramEnd"/>
      <w:r w:rsidRPr="00241F99">
        <w:rPr>
          <w:rFonts w:ascii="Times New Roman" w:hAnsi="Times New Roman" w:cs="Times New Roman"/>
          <w:b/>
          <w:sz w:val="24"/>
          <w:szCs w:val="24"/>
        </w:rPr>
        <w:t xml:space="preserve"> Details quality information of the reads for SLAFs in this study</w:t>
      </w:r>
    </w:p>
    <w:tbl>
      <w:tblPr>
        <w:tblStyle w:val="a5"/>
        <w:tblW w:w="8857" w:type="dxa"/>
        <w:tblLook w:val="04A0" w:firstRow="1" w:lastRow="0" w:firstColumn="1" w:lastColumn="0" w:noHBand="0" w:noVBand="1"/>
      </w:tblPr>
      <w:tblGrid>
        <w:gridCol w:w="3875"/>
        <w:gridCol w:w="2092"/>
        <w:gridCol w:w="2890"/>
      </w:tblGrid>
      <w:tr w:rsidR="005E5D51" w:rsidRPr="00241F99" w:rsidTr="00B42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 SNP number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 Filtered SNP number </w:t>
            </w:r>
          </w:p>
        </w:tc>
      </w:tr>
      <w:tr w:rsidR="005E5D51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otal marker</w:t>
            </w:r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388,415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5D51" w:rsidRPr="00241F99" w:rsidTr="00B42B1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arent marker lack</w:t>
            </w:r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5,321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</w:tr>
      <w:tr w:rsidR="005E5D51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equcing</w:t>
            </w:r>
            <w:proofErr w:type="spellEnd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 depth is less than 4 in parents</w:t>
            </w:r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,613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</w:tr>
      <w:tr w:rsidR="005E5D51" w:rsidRPr="00241F99" w:rsidTr="00B42B1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opoly</w:t>
            </w:r>
            <w:proofErr w:type="spellEnd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 marker</w:t>
            </w:r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,340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</w:tr>
      <w:tr w:rsidR="005E5D51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emain marker</w:t>
            </w:r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2,141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,012 </w:t>
            </w:r>
          </w:p>
        </w:tc>
      </w:tr>
      <w:tr w:rsidR="005E5D51" w:rsidRPr="00241F99" w:rsidTr="00B42B1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aaxbb</w:t>
            </w:r>
            <w:proofErr w:type="spellEnd"/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,465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</w:tr>
      <w:tr w:rsidR="005E5D51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abxcc</w:t>
            </w:r>
            <w:proofErr w:type="spellEnd"/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1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</w:tr>
      <w:tr w:rsidR="005E5D51" w:rsidRPr="00241F99" w:rsidTr="00B42B1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abxcd</w:t>
            </w:r>
            <w:proofErr w:type="spellEnd"/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</w:tr>
      <w:tr w:rsidR="005E5D51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cxab</w:t>
            </w:r>
            <w:proofErr w:type="spellEnd"/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0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</w:tr>
      <w:tr w:rsidR="005E5D51" w:rsidRPr="00241F99" w:rsidTr="00B42B1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efxeg</w:t>
            </w:r>
            <w:proofErr w:type="spellEnd"/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4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</w:tr>
      <w:tr w:rsidR="005E5D51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hkxhk</w:t>
            </w:r>
            <w:proofErr w:type="spellEnd"/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,377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4 </w:t>
            </w:r>
          </w:p>
        </w:tc>
      </w:tr>
      <w:tr w:rsidR="005E5D51" w:rsidRPr="00241F99" w:rsidTr="00B42B1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mxll</w:t>
            </w:r>
            <w:proofErr w:type="spellEnd"/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,958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178 </w:t>
            </w:r>
          </w:p>
        </w:tc>
      </w:tr>
      <w:tr w:rsidR="005E5D51" w:rsidRPr="00241F99" w:rsidTr="00B42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  <w:noWrap/>
            <w:hideMark/>
          </w:tcPr>
          <w:p w:rsidR="005E5D51" w:rsidRPr="00241F99" w:rsidRDefault="005E5D51" w:rsidP="00B42B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41F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nxnp</w:t>
            </w:r>
            <w:proofErr w:type="spellEnd"/>
          </w:p>
        </w:tc>
        <w:tc>
          <w:tcPr>
            <w:tcW w:w="2092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,596 </w:t>
            </w:r>
          </w:p>
        </w:tc>
        <w:tc>
          <w:tcPr>
            <w:tcW w:w="2890" w:type="dxa"/>
            <w:noWrap/>
            <w:hideMark/>
          </w:tcPr>
          <w:p w:rsidR="005E5D51" w:rsidRPr="00241F99" w:rsidRDefault="005E5D51" w:rsidP="00B42B14">
            <w:pPr>
              <w:widowControl/>
              <w:ind w:leftChars="44" w:left="9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F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24 </w:t>
            </w:r>
          </w:p>
        </w:tc>
      </w:tr>
    </w:tbl>
    <w:p w:rsidR="008C7E75" w:rsidRDefault="008C7E75">
      <w:bookmarkStart w:id="0" w:name="_GoBack"/>
      <w:bookmarkEnd w:id="0"/>
    </w:p>
    <w:sectPr w:rsidR="008C7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79D" w:rsidRDefault="00AC379D" w:rsidP="005E5D51">
      <w:r>
        <w:separator/>
      </w:r>
    </w:p>
  </w:endnote>
  <w:endnote w:type="continuationSeparator" w:id="0">
    <w:p w:rsidR="00AC379D" w:rsidRDefault="00AC379D" w:rsidP="005E5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79D" w:rsidRDefault="00AC379D" w:rsidP="005E5D51">
      <w:r>
        <w:separator/>
      </w:r>
    </w:p>
  </w:footnote>
  <w:footnote w:type="continuationSeparator" w:id="0">
    <w:p w:rsidR="00AC379D" w:rsidRDefault="00AC379D" w:rsidP="005E5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F2A"/>
    <w:rsid w:val="005E5D51"/>
    <w:rsid w:val="008C7E75"/>
    <w:rsid w:val="00AC379D"/>
    <w:rsid w:val="00C3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D51"/>
    <w:rPr>
      <w:sz w:val="18"/>
      <w:szCs w:val="18"/>
    </w:rPr>
  </w:style>
  <w:style w:type="table" w:styleId="a5">
    <w:name w:val="Light Shading"/>
    <w:basedOn w:val="a1"/>
    <w:uiPriority w:val="60"/>
    <w:rsid w:val="005E5D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D51"/>
    <w:rPr>
      <w:sz w:val="18"/>
      <w:szCs w:val="18"/>
    </w:rPr>
  </w:style>
  <w:style w:type="table" w:styleId="a5">
    <w:name w:val="Light Shading"/>
    <w:basedOn w:val="a1"/>
    <w:uiPriority w:val="60"/>
    <w:rsid w:val="005E5D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秋平</dc:creator>
  <cp:keywords/>
  <dc:description/>
  <cp:lastModifiedBy>章秋平</cp:lastModifiedBy>
  <cp:revision>2</cp:revision>
  <dcterms:created xsi:type="dcterms:W3CDTF">2021-10-19T13:48:00Z</dcterms:created>
  <dcterms:modified xsi:type="dcterms:W3CDTF">2021-10-19T13:48:00Z</dcterms:modified>
</cp:coreProperties>
</file>